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mmary table of strains used in this study, VNTR profile and PFGE grouping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5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391"/>
        <w:gridCol w:w="750"/>
        <w:gridCol w:w="870"/>
        <w:gridCol w:w="870"/>
        <w:gridCol w:w="870"/>
        <w:gridCol w:w="870"/>
        <w:gridCol w:w="870"/>
      </w:tblGrid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ain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igi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ar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NTR 5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NTR 1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NTR 1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NTR 1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FGE 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1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pain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0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taly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taly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rdina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7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taly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5/9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40/9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/9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/9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/9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6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rdina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7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rdina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8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rdina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8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rdina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2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rdina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4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rdina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5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rdina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7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reece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2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reece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3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reece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2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taly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5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taly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TC 1012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ai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5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3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reece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reece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1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reece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9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reece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0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reece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reece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reece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6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reece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4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taly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8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ortugal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1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taly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3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taly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8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pain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9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pain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2F0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>
          <w:trHeight w:val="491" w:hRule="atLeast"/>
        </w:trPr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/94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0/9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96/9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998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3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ardina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2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ortugal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SR97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cedoni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7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83/9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00/9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/9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rtuga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o Faso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9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ortugal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9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icily, Italy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8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3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ortugal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6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ortugal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ortugal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ortugal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ortugal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1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ortugal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2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ortugal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3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ortugal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4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ortugal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5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ortugal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6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ortugal 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3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pain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4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pain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6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pain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7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pain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/9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9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rtuga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rtuga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rtugal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3/98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998        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4F0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5F0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6F0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0F0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1F0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4F0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5F0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6F0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7F0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8F0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9F0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u w:val="single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0F0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1F06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cily, Italy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6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5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reece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4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reece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6F03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reece 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D</w:t>
            </w:r>
          </w:p>
        </w:tc>
      </w:tr>
      <w:tr>
        <w:trPr/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9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an Canaria, Spain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ustify">
    <w:name w:val="justify"/>
    <w:basedOn w:val="Normal"/>
    <w:qFormat/>
    <w:pPr>
      <w:spacing w:lineRule="auto" w:line="480"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6T10:35:00Z</dcterms:created>
  <dc:creator>VLA</dc:creator>
  <dc:description/>
  <dc:language>en-US</dc:language>
  <cp:lastModifiedBy>VLA</cp:lastModifiedBy>
  <dcterms:modified xsi:type="dcterms:W3CDTF">2008-10-16T10:35:00Z</dcterms:modified>
  <cp:revision>3</cp:revision>
  <dc:subject/>
  <dc:title>Table 1  - Summary table of strains used in this study, VNTR profile and PFGE grouping</dc:title>
</cp:coreProperties>
</file>